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0BEF3" w14:textId="5DB0E395" w:rsidR="008040BF" w:rsidRPr="008040BF" w:rsidRDefault="008040BF" w:rsidP="008040BF">
      <w:pPr>
        <w:spacing w:after="0" w:line="480" w:lineRule="auto"/>
        <w:rPr>
          <w:rFonts w:ascii="Times New Roman" w:hAnsi="Times New Roman"/>
          <w:b/>
          <w:sz w:val="24"/>
          <w:szCs w:val="24"/>
          <w:lang w:eastAsia="zh-TW"/>
        </w:rPr>
      </w:pPr>
      <w:r w:rsidRPr="00973B10">
        <w:rPr>
          <w:rFonts w:ascii="Times New Roman" w:hAnsi="Times New Roman"/>
          <w:b/>
          <w:sz w:val="24"/>
          <w:szCs w:val="24"/>
          <w:lang w:eastAsia="zh-TW"/>
        </w:rPr>
        <w:t>(Supplementary Information)</w:t>
      </w:r>
    </w:p>
    <w:p w14:paraId="0AFA484B" w14:textId="10EF327E" w:rsidR="00671944" w:rsidRPr="00BC39B6" w:rsidRDefault="00671944" w:rsidP="0067194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8"/>
          <w:lang w:eastAsia="ja-JP"/>
        </w:rPr>
      </w:pPr>
      <w:r w:rsidRPr="00BC39B6">
        <w:rPr>
          <w:rFonts w:ascii="Times New Roman" w:hAnsi="Times New Roman" w:cs="Times New Roman"/>
          <w:b/>
          <w:bCs/>
          <w:sz w:val="28"/>
        </w:rPr>
        <w:t xml:space="preserve">Investigation of N-polar InGaN </w:t>
      </w:r>
      <w:r w:rsidRPr="00AD167E">
        <w:rPr>
          <w:rFonts w:ascii="Times New Roman" w:hAnsi="Times New Roman" w:cs="Times New Roman"/>
          <w:b/>
          <w:bCs/>
          <w:sz w:val="28"/>
        </w:rPr>
        <w:t xml:space="preserve">growth </w:t>
      </w:r>
      <w:r w:rsidR="0064073B" w:rsidRPr="00AD167E">
        <w:rPr>
          <w:rFonts w:ascii="Times New Roman" w:hAnsi="Times New Roman" w:cs="Times New Roman"/>
          <w:b/>
          <w:bCs/>
          <w:sz w:val="28"/>
        </w:rPr>
        <w:t>on</w:t>
      </w:r>
      <w:r w:rsidRPr="00AD167E">
        <w:rPr>
          <w:rFonts w:ascii="Times New Roman" w:hAnsi="Times New Roman" w:cs="Times New Roman"/>
          <w:b/>
          <w:bCs/>
          <w:sz w:val="28"/>
        </w:rPr>
        <w:t xml:space="preserve"> </w:t>
      </w:r>
      <w:r w:rsidR="00E57599">
        <w:rPr>
          <w:rFonts w:ascii="Times New Roman" w:hAnsi="Times New Roman" w:cs="Times New Roman"/>
          <w:b/>
          <w:bCs/>
          <w:sz w:val="28"/>
        </w:rPr>
        <w:t>misoriented</w:t>
      </w:r>
      <w:r w:rsidRPr="00BC39B6">
        <w:rPr>
          <w:rFonts w:ascii="Times New Roman" w:hAnsi="Times New Roman" w:cs="Times New Roman"/>
          <w:b/>
          <w:bCs/>
          <w:sz w:val="28"/>
        </w:rPr>
        <w:t xml:space="preserve"> ScAlMgO</w:t>
      </w:r>
      <w:r w:rsidRPr="00BC39B6">
        <w:rPr>
          <w:rFonts w:ascii="Times New Roman" w:hAnsi="Times New Roman" w:cs="Times New Roman"/>
          <w:b/>
          <w:bCs/>
          <w:sz w:val="28"/>
          <w:vertAlign w:val="subscript"/>
        </w:rPr>
        <w:t>4</w:t>
      </w:r>
      <w:r w:rsidRPr="00BC39B6">
        <w:rPr>
          <w:rFonts w:ascii="Times New Roman" w:hAnsi="Times New Roman" w:cs="Times New Roman"/>
          <w:b/>
          <w:bCs/>
          <w:sz w:val="28"/>
        </w:rPr>
        <w:t xml:space="preserve"> substrates</w:t>
      </w:r>
    </w:p>
    <w:p w14:paraId="3EB41101" w14:textId="77777777" w:rsidR="00671944" w:rsidRPr="00BC39B6" w:rsidRDefault="00671944" w:rsidP="0067194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BC39B6">
        <w:rPr>
          <w:rFonts w:ascii="Times New Roman" w:hAnsi="Times New Roman" w:cs="Times New Roman"/>
          <w:b/>
          <w:bCs/>
        </w:rPr>
        <w:t>Mohammed A. Najmi, Pavel Kirilenko, Daisuke Iida, and Kazuhiro Ohkawa</w:t>
      </w:r>
      <w:r w:rsidRPr="00BC39B6">
        <w:rPr>
          <w:rFonts w:ascii="Times New Roman" w:hAnsi="Times New Roman" w:cs="Times New Roman"/>
          <w:b/>
          <w:bCs/>
          <w:vertAlign w:val="superscript"/>
        </w:rPr>
        <w:t>*</w:t>
      </w:r>
      <w:r w:rsidRPr="00BC39B6">
        <w:rPr>
          <w:rFonts w:ascii="Times New Roman" w:hAnsi="Times New Roman" w:cs="Times New Roman"/>
          <w:b/>
          <w:bCs/>
        </w:rPr>
        <w:t xml:space="preserve"> </w:t>
      </w:r>
    </w:p>
    <w:p w14:paraId="1CFD3034" w14:textId="77777777" w:rsidR="00671944" w:rsidRPr="00BC39B6" w:rsidRDefault="00671944" w:rsidP="00671944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</w:p>
    <w:p w14:paraId="382EF064" w14:textId="77777777" w:rsidR="00671944" w:rsidRPr="00A72E18" w:rsidRDefault="00671944" w:rsidP="00671944">
      <w:pPr>
        <w:pStyle w:val="NoSpacing"/>
        <w:spacing w:line="480" w:lineRule="auto"/>
        <w:rPr>
          <w:rFonts w:ascii="Times New Roman" w:hAnsi="Times New Roman" w:cs="Times New Roman"/>
        </w:rPr>
      </w:pPr>
      <w:r w:rsidRPr="00BC39B6">
        <w:rPr>
          <w:rFonts w:ascii="Times New Roman" w:hAnsi="Times New Roman" w:cs="Times New Roman"/>
        </w:rPr>
        <w:t xml:space="preserve">Electrical and Computer Engineering Program, Computer, Electrical and Mathematical Sciences and Engineering Division, King Abdullah University of Science and Technology (KAUST), Thuwal 23955-6900, Saudi </w:t>
      </w:r>
      <w:r w:rsidRPr="00A72E18">
        <w:rPr>
          <w:rFonts w:ascii="Times New Roman" w:hAnsi="Times New Roman" w:cs="Times New Roman"/>
        </w:rPr>
        <w:t>Arabia</w:t>
      </w:r>
    </w:p>
    <w:p w14:paraId="7BC8FA53" w14:textId="77777777" w:rsidR="00671944" w:rsidRPr="00A72E18" w:rsidRDefault="00671944" w:rsidP="00671944">
      <w:pPr>
        <w:pStyle w:val="NoSpacing"/>
        <w:spacing w:line="480" w:lineRule="auto"/>
        <w:rPr>
          <w:rFonts w:ascii="Times New Roman" w:hAnsi="Times New Roman" w:cs="Times New Roman"/>
        </w:rPr>
      </w:pPr>
      <w:r w:rsidRPr="00A72E18">
        <w:rPr>
          <w:rFonts w:ascii="Times New Roman" w:hAnsi="Times New Roman" w:cs="Times New Roman"/>
        </w:rPr>
        <w:t>*kazuhiro.ohkawa@kaust.edu.sa</w:t>
      </w:r>
    </w:p>
    <w:p w14:paraId="4727E11C" w14:textId="6416A52E" w:rsidR="0098171E" w:rsidRDefault="0098171E" w:rsidP="00705A7A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14758819" w14:textId="402C50BC" w:rsidR="006C119E" w:rsidRDefault="006C119E" w:rsidP="006C119E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6C119E">
        <w:rPr>
          <w:rFonts w:ascii="Times New Roman" w:eastAsiaTheme="minorEastAsia" w:hAnsi="Times New Roman" w:cs="Times New Roman"/>
        </w:rPr>
        <w:t>The step height and terrace width for the ScAlMgO</w:t>
      </w:r>
      <w:r w:rsidRPr="004D238B">
        <w:rPr>
          <w:rFonts w:ascii="Times New Roman" w:eastAsiaTheme="minorEastAsia" w:hAnsi="Times New Roman" w:cs="Times New Roman"/>
          <w:vertAlign w:val="subscript"/>
        </w:rPr>
        <w:t>4</w:t>
      </w:r>
      <w:r w:rsidRPr="006C119E">
        <w:rPr>
          <w:rFonts w:ascii="Times New Roman" w:eastAsiaTheme="minorEastAsia" w:hAnsi="Times New Roman" w:cs="Times New Roman"/>
        </w:rPr>
        <w:t xml:space="preserve"> (SAM) with 5.8° offsets were identifie</w:t>
      </w:r>
      <w:r w:rsidRPr="004D238B">
        <w:rPr>
          <w:rFonts w:ascii="Times New Roman" w:eastAsiaTheme="minorEastAsia" w:hAnsi="Times New Roman" w:cs="Times New Roman"/>
        </w:rPr>
        <w:t xml:space="preserve">d by </w:t>
      </w:r>
      <w:r w:rsidR="004D238B" w:rsidRPr="004D238B">
        <w:rPr>
          <w:rFonts w:ascii="Times New Roman" w:eastAsiaTheme="minorEastAsia" w:hAnsi="Times New Roman" w:cs="Times New Roman"/>
        </w:rPr>
        <w:t>high-angle annular dark-field scanning transmission electron microscopy (HAADF-STEM)</w:t>
      </w:r>
      <w:r w:rsidRPr="004D238B">
        <w:rPr>
          <w:rFonts w:ascii="Times New Roman" w:eastAsiaTheme="minorEastAsia" w:hAnsi="Times New Roman" w:cs="Times New Roman"/>
        </w:rPr>
        <w:t xml:space="preserve"> observation</w:t>
      </w:r>
      <w:r w:rsidRPr="006C119E">
        <w:rPr>
          <w:rFonts w:ascii="Times New Roman" w:eastAsiaTheme="minorEastAsia" w:hAnsi="Times New Roman" w:cs="Times New Roman"/>
        </w:rPr>
        <w:t>, as shown in Fig. S1. The result clearly indicates the lattice</w:t>
      </w:r>
      <w:r w:rsidR="008040BF">
        <w:rPr>
          <w:rFonts w:ascii="Times New Roman" w:eastAsiaTheme="minorEastAsia" w:hAnsi="Times New Roman" w:cs="Times New Roman"/>
        </w:rPr>
        <w:t>s</w:t>
      </w:r>
      <w:r w:rsidRPr="006C119E">
        <w:rPr>
          <w:rFonts w:ascii="Times New Roman" w:eastAsiaTheme="minorEastAsia" w:hAnsi="Times New Roman" w:cs="Times New Roman"/>
        </w:rPr>
        <w:t xml:space="preserve"> of the materials, the top surface of the SAM substrate is terminated with Sc-O bonds. We found that the step height and terrace width were approximately 0.</w:t>
      </w:r>
      <w:r w:rsidR="004D238B">
        <w:rPr>
          <w:rFonts w:ascii="Times New Roman" w:eastAsiaTheme="minorEastAsia" w:hAnsi="Times New Roman" w:cs="Times New Roman"/>
        </w:rPr>
        <w:t xml:space="preserve">8 nm and 7.4 nm, respectively. </w:t>
      </w:r>
      <w:r w:rsidRPr="006C119E">
        <w:rPr>
          <w:rFonts w:ascii="Times New Roman" w:eastAsiaTheme="minorEastAsia" w:hAnsi="Times New Roman" w:cs="Times New Roman"/>
        </w:rPr>
        <w:t xml:space="preserve">It </w:t>
      </w:r>
      <w:r w:rsidR="0046584C">
        <w:rPr>
          <w:rFonts w:ascii="Times New Roman" w:eastAsiaTheme="minorEastAsia" w:hAnsi="Times New Roman" w:cs="Times New Roman"/>
        </w:rPr>
        <w:t xml:space="preserve">is </w:t>
      </w:r>
      <w:r w:rsidRPr="006C119E">
        <w:rPr>
          <w:rFonts w:ascii="Times New Roman" w:eastAsiaTheme="minorEastAsia" w:hAnsi="Times New Roman" w:cs="Times New Roman"/>
        </w:rPr>
        <w:t>note</w:t>
      </w:r>
      <w:r w:rsidR="0046584C">
        <w:rPr>
          <w:rFonts w:ascii="Times New Roman" w:eastAsiaTheme="minorEastAsia" w:hAnsi="Times New Roman" w:cs="Times New Roman"/>
        </w:rPr>
        <w:t>d</w:t>
      </w:r>
      <w:r w:rsidRPr="006C119E">
        <w:rPr>
          <w:rFonts w:ascii="Times New Roman" w:eastAsiaTheme="minorEastAsia" w:hAnsi="Times New Roman" w:cs="Times New Roman"/>
        </w:rPr>
        <w:t xml:space="preserve"> that the step height corresponded to the 1/3 of the </w:t>
      </w:r>
      <w:r w:rsidRPr="004D238B">
        <w:rPr>
          <w:rFonts w:ascii="Times New Roman" w:eastAsiaTheme="minorEastAsia" w:hAnsi="Times New Roman" w:cs="Times New Roman"/>
          <w:i/>
        </w:rPr>
        <w:t>c</w:t>
      </w:r>
      <w:r w:rsidRPr="006C119E">
        <w:rPr>
          <w:rFonts w:ascii="Times New Roman" w:eastAsiaTheme="minorEastAsia" w:hAnsi="Times New Roman" w:cs="Times New Roman"/>
        </w:rPr>
        <w:t xml:space="preserve">-lattice constant of the SAM. </w:t>
      </w:r>
    </w:p>
    <w:p w14:paraId="2CF6850F" w14:textId="03427E76" w:rsidR="00787580" w:rsidRDefault="0046584C" w:rsidP="006C119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4039D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8pt;height:188.1pt">
            <v:imagedata r:id="rId8" o:title="Picture1_Sipplementary"/>
          </v:shape>
        </w:pict>
      </w:r>
    </w:p>
    <w:p w14:paraId="37FCCD51" w14:textId="0DD7A51F" w:rsidR="00AD167E" w:rsidRPr="003324BC" w:rsidRDefault="00AD167E" w:rsidP="008040BF">
      <w:pPr>
        <w:spacing w:line="240" w:lineRule="auto"/>
        <w:ind w:left="720" w:right="720"/>
        <w:jc w:val="both"/>
        <w:rPr>
          <w:rFonts w:ascii="Times New Roman" w:hAnsi="Times New Roman" w:cs="Times New Roman"/>
        </w:rPr>
      </w:pPr>
      <w:r w:rsidRPr="006C119E">
        <w:rPr>
          <w:rFonts w:ascii="Times New Roman" w:hAnsi="Times New Roman" w:cs="Times New Roman"/>
          <w:b/>
          <w:bCs/>
        </w:rPr>
        <w:t>Figure S1.</w:t>
      </w:r>
      <w:r w:rsidRPr="006C119E">
        <w:rPr>
          <w:rFonts w:ascii="Times New Roman" w:hAnsi="Times New Roman" w:cs="Times New Roman"/>
        </w:rPr>
        <w:t xml:space="preserve"> InGaN/SAM (5.8° offsets) interface observation using HAADF-STEM. The interface is marked by a white dashed line. </w:t>
      </w:r>
    </w:p>
    <w:sectPr w:rsidR="00AD167E" w:rsidRPr="003324B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F46C1" w14:textId="77777777" w:rsidR="002752D8" w:rsidRDefault="002752D8" w:rsidP="00A864F2">
      <w:pPr>
        <w:spacing w:after="0" w:line="240" w:lineRule="auto"/>
      </w:pPr>
      <w:r>
        <w:separator/>
      </w:r>
    </w:p>
  </w:endnote>
  <w:endnote w:type="continuationSeparator" w:id="0">
    <w:p w14:paraId="1222F6D2" w14:textId="77777777" w:rsidR="002752D8" w:rsidRDefault="002752D8" w:rsidP="00A86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51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5A3B0E" w14:textId="20F2FDBF" w:rsidR="00560ADC" w:rsidRDefault="00560A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9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B27B14" w14:textId="77777777" w:rsidR="00560ADC" w:rsidRDefault="00560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9C6EC" w14:textId="77777777" w:rsidR="002752D8" w:rsidRDefault="002752D8" w:rsidP="00A864F2">
      <w:pPr>
        <w:spacing w:after="0" w:line="240" w:lineRule="auto"/>
      </w:pPr>
      <w:r>
        <w:separator/>
      </w:r>
    </w:p>
  </w:footnote>
  <w:footnote w:type="continuationSeparator" w:id="0">
    <w:p w14:paraId="71C6111D" w14:textId="77777777" w:rsidR="002752D8" w:rsidRDefault="002752D8" w:rsidP="00A86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C5825"/>
    <w:multiLevelType w:val="hybridMultilevel"/>
    <w:tmpl w:val="A9444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4C3258"/>
    <w:multiLevelType w:val="hybridMultilevel"/>
    <w:tmpl w:val="488CB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7363"/>
    <w:multiLevelType w:val="hybridMultilevel"/>
    <w:tmpl w:val="D76E5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59195">
    <w:abstractNumId w:val="1"/>
  </w:num>
  <w:num w:numId="2" w16cid:durableId="230389232">
    <w:abstractNumId w:val="0"/>
  </w:num>
  <w:num w:numId="3" w16cid:durableId="203761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9xpdwa00w0toespdwp5d2g5dvsrw0te2e2&quot;&gt;My EndNote Library&lt;record-ids&gt;&lt;item&gt;38&lt;/item&gt;&lt;item&gt;114&lt;/item&gt;&lt;item&gt;119&lt;/item&gt;&lt;item&gt;120&lt;/item&gt;&lt;item&gt;125&lt;/item&gt;&lt;item&gt;127&lt;/item&gt;&lt;item&gt;130&lt;/item&gt;&lt;item&gt;131&lt;/item&gt;&lt;item&gt;296&lt;/item&gt;&lt;item&gt;298&lt;/item&gt;&lt;item&gt;300&lt;/item&gt;&lt;item&gt;345&lt;/item&gt;&lt;item&gt;346&lt;/item&gt;&lt;item&gt;373&lt;/item&gt;&lt;item&gt;676&lt;/item&gt;&lt;item&gt;696&lt;/item&gt;&lt;item&gt;697&lt;/item&gt;&lt;item&gt;698&lt;/item&gt;&lt;item&gt;699&lt;/item&gt;&lt;item&gt;701&lt;/item&gt;&lt;item&gt;702&lt;/item&gt;&lt;item&gt;703&lt;/item&gt;&lt;item&gt;704&lt;/item&gt;&lt;item&gt;705&lt;/item&gt;&lt;item&gt;708&lt;/item&gt;&lt;item&gt;709&lt;/item&gt;&lt;item&gt;711&lt;/item&gt;&lt;item&gt;712&lt;/item&gt;&lt;item&gt;713&lt;/item&gt;&lt;item&gt;714&lt;/item&gt;&lt;item&gt;715&lt;/item&gt;&lt;item&gt;716&lt;/item&gt;&lt;item&gt;717&lt;/item&gt;&lt;/record-ids&gt;&lt;/item&gt;&lt;/Libraries&gt;"/>
  </w:docVars>
  <w:rsids>
    <w:rsidRoot w:val="00397FB6"/>
    <w:rsid w:val="0000167C"/>
    <w:rsid w:val="000043BC"/>
    <w:rsid w:val="0000443E"/>
    <w:rsid w:val="0001022F"/>
    <w:rsid w:val="00010844"/>
    <w:rsid w:val="00010BDD"/>
    <w:rsid w:val="00011273"/>
    <w:rsid w:val="000116CC"/>
    <w:rsid w:val="000119D1"/>
    <w:rsid w:val="0001308F"/>
    <w:rsid w:val="00013380"/>
    <w:rsid w:val="0001377F"/>
    <w:rsid w:val="00014770"/>
    <w:rsid w:val="0001749D"/>
    <w:rsid w:val="000176AC"/>
    <w:rsid w:val="00021DA7"/>
    <w:rsid w:val="000230A1"/>
    <w:rsid w:val="00023319"/>
    <w:rsid w:val="00023DBA"/>
    <w:rsid w:val="000248AA"/>
    <w:rsid w:val="00027C26"/>
    <w:rsid w:val="00031661"/>
    <w:rsid w:val="00032F11"/>
    <w:rsid w:val="0003581D"/>
    <w:rsid w:val="00036032"/>
    <w:rsid w:val="00037269"/>
    <w:rsid w:val="000400F9"/>
    <w:rsid w:val="00041794"/>
    <w:rsid w:val="00043262"/>
    <w:rsid w:val="000433D8"/>
    <w:rsid w:val="00043ADF"/>
    <w:rsid w:val="00045A91"/>
    <w:rsid w:val="00047392"/>
    <w:rsid w:val="00051F1F"/>
    <w:rsid w:val="00053F3E"/>
    <w:rsid w:val="00054621"/>
    <w:rsid w:val="0005613D"/>
    <w:rsid w:val="00056184"/>
    <w:rsid w:val="000568BE"/>
    <w:rsid w:val="000571EE"/>
    <w:rsid w:val="000578D0"/>
    <w:rsid w:val="00061875"/>
    <w:rsid w:val="00064664"/>
    <w:rsid w:val="00066D3D"/>
    <w:rsid w:val="000671CF"/>
    <w:rsid w:val="00070D2B"/>
    <w:rsid w:val="00072257"/>
    <w:rsid w:val="00073876"/>
    <w:rsid w:val="00073F40"/>
    <w:rsid w:val="000741F4"/>
    <w:rsid w:val="00075E8C"/>
    <w:rsid w:val="00076535"/>
    <w:rsid w:val="000800F5"/>
    <w:rsid w:val="000801ED"/>
    <w:rsid w:val="000813D1"/>
    <w:rsid w:val="00084545"/>
    <w:rsid w:val="00084FB3"/>
    <w:rsid w:val="00085198"/>
    <w:rsid w:val="000857BE"/>
    <w:rsid w:val="00086787"/>
    <w:rsid w:val="0009102E"/>
    <w:rsid w:val="0009279A"/>
    <w:rsid w:val="00095F1B"/>
    <w:rsid w:val="000965F1"/>
    <w:rsid w:val="00096867"/>
    <w:rsid w:val="000A36E0"/>
    <w:rsid w:val="000A40D3"/>
    <w:rsid w:val="000A48C2"/>
    <w:rsid w:val="000A6EB1"/>
    <w:rsid w:val="000B1B5D"/>
    <w:rsid w:val="000B1BD3"/>
    <w:rsid w:val="000B259B"/>
    <w:rsid w:val="000B5D59"/>
    <w:rsid w:val="000C0754"/>
    <w:rsid w:val="000C0FC7"/>
    <w:rsid w:val="000C1A1A"/>
    <w:rsid w:val="000C3604"/>
    <w:rsid w:val="000C5140"/>
    <w:rsid w:val="000D6534"/>
    <w:rsid w:val="000E0175"/>
    <w:rsid w:val="000E0376"/>
    <w:rsid w:val="000E375B"/>
    <w:rsid w:val="000E7BBA"/>
    <w:rsid w:val="000F6932"/>
    <w:rsid w:val="001006B7"/>
    <w:rsid w:val="00100767"/>
    <w:rsid w:val="00110977"/>
    <w:rsid w:val="00112697"/>
    <w:rsid w:val="00112B08"/>
    <w:rsid w:val="001139B9"/>
    <w:rsid w:val="00114667"/>
    <w:rsid w:val="0011667D"/>
    <w:rsid w:val="00117BF5"/>
    <w:rsid w:val="00120B9A"/>
    <w:rsid w:val="00133CBB"/>
    <w:rsid w:val="0014382B"/>
    <w:rsid w:val="00143E56"/>
    <w:rsid w:val="001462B5"/>
    <w:rsid w:val="0015216E"/>
    <w:rsid w:val="00157216"/>
    <w:rsid w:val="00160C07"/>
    <w:rsid w:val="00160FDD"/>
    <w:rsid w:val="0016275C"/>
    <w:rsid w:val="00165DCC"/>
    <w:rsid w:val="001720D3"/>
    <w:rsid w:val="0017229D"/>
    <w:rsid w:val="00172F9C"/>
    <w:rsid w:val="00173944"/>
    <w:rsid w:val="00173D8C"/>
    <w:rsid w:val="001750CE"/>
    <w:rsid w:val="00175B6E"/>
    <w:rsid w:val="00177959"/>
    <w:rsid w:val="00180FEB"/>
    <w:rsid w:val="001859B8"/>
    <w:rsid w:val="00186924"/>
    <w:rsid w:val="00186D8F"/>
    <w:rsid w:val="00187999"/>
    <w:rsid w:val="00191B20"/>
    <w:rsid w:val="00193A3C"/>
    <w:rsid w:val="001A13D7"/>
    <w:rsid w:val="001A29ED"/>
    <w:rsid w:val="001A3E36"/>
    <w:rsid w:val="001A61F4"/>
    <w:rsid w:val="001A6574"/>
    <w:rsid w:val="001A66C7"/>
    <w:rsid w:val="001A7A75"/>
    <w:rsid w:val="001A7B2B"/>
    <w:rsid w:val="001B0FB0"/>
    <w:rsid w:val="001B3041"/>
    <w:rsid w:val="001B6F9B"/>
    <w:rsid w:val="001B7D59"/>
    <w:rsid w:val="001C2094"/>
    <w:rsid w:val="001C4A6A"/>
    <w:rsid w:val="001D0190"/>
    <w:rsid w:val="001D1363"/>
    <w:rsid w:val="001D18B7"/>
    <w:rsid w:val="001D4C38"/>
    <w:rsid w:val="001D5817"/>
    <w:rsid w:val="001D59C7"/>
    <w:rsid w:val="001D60F6"/>
    <w:rsid w:val="001E37ED"/>
    <w:rsid w:val="001E5CA7"/>
    <w:rsid w:val="001E61A9"/>
    <w:rsid w:val="001E6D32"/>
    <w:rsid w:val="001F29F5"/>
    <w:rsid w:val="001F50C3"/>
    <w:rsid w:val="001F5672"/>
    <w:rsid w:val="001F5DF9"/>
    <w:rsid w:val="001F6176"/>
    <w:rsid w:val="001F62BE"/>
    <w:rsid w:val="0020172E"/>
    <w:rsid w:val="00202415"/>
    <w:rsid w:val="0020412B"/>
    <w:rsid w:val="00204329"/>
    <w:rsid w:val="002103EB"/>
    <w:rsid w:val="00212D87"/>
    <w:rsid w:val="0021339D"/>
    <w:rsid w:val="00214DC0"/>
    <w:rsid w:val="00217B30"/>
    <w:rsid w:val="00222D5E"/>
    <w:rsid w:val="00222ED6"/>
    <w:rsid w:val="0022359B"/>
    <w:rsid w:val="00224B53"/>
    <w:rsid w:val="00226D3F"/>
    <w:rsid w:val="00226D67"/>
    <w:rsid w:val="002270BC"/>
    <w:rsid w:val="00227921"/>
    <w:rsid w:val="00230078"/>
    <w:rsid w:val="0023189D"/>
    <w:rsid w:val="00231AB8"/>
    <w:rsid w:val="00234055"/>
    <w:rsid w:val="00235604"/>
    <w:rsid w:val="002406C2"/>
    <w:rsid w:val="0024097C"/>
    <w:rsid w:val="0024306B"/>
    <w:rsid w:val="00244EEF"/>
    <w:rsid w:val="00245FBF"/>
    <w:rsid w:val="00247281"/>
    <w:rsid w:val="00247B59"/>
    <w:rsid w:val="0025535D"/>
    <w:rsid w:val="00255CAE"/>
    <w:rsid w:val="00261A17"/>
    <w:rsid w:val="00263FEE"/>
    <w:rsid w:val="00264126"/>
    <w:rsid w:val="00264D5E"/>
    <w:rsid w:val="00266492"/>
    <w:rsid w:val="00266C9E"/>
    <w:rsid w:val="002712F0"/>
    <w:rsid w:val="002726CF"/>
    <w:rsid w:val="00272A2B"/>
    <w:rsid w:val="00273F74"/>
    <w:rsid w:val="0027412F"/>
    <w:rsid w:val="002752D8"/>
    <w:rsid w:val="002770FE"/>
    <w:rsid w:val="00281B77"/>
    <w:rsid w:val="002820EE"/>
    <w:rsid w:val="0028292A"/>
    <w:rsid w:val="00282EF2"/>
    <w:rsid w:val="00283B2A"/>
    <w:rsid w:val="00283D46"/>
    <w:rsid w:val="00283D83"/>
    <w:rsid w:val="002844F2"/>
    <w:rsid w:val="0028651E"/>
    <w:rsid w:val="002871FA"/>
    <w:rsid w:val="002918FB"/>
    <w:rsid w:val="00294D4A"/>
    <w:rsid w:val="00296859"/>
    <w:rsid w:val="002A4893"/>
    <w:rsid w:val="002A4CB4"/>
    <w:rsid w:val="002A606F"/>
    <w:rsid w:val="002A76A1"/>
    <w:rsid w:val="002B1E78"/>
    <w:rsid w:val="002B54EE"/>
    <w:rsid w:val="002B6D51"/>
    <w:rsid w:val="002C3C2D"/>
    <w:rsid w:val="002C5303"/>
    <w:rsid w:val="002C7B57"/>
    <w:rsid w:val="002D08E1"/>
    <w:rsid w:val="002D2B3E"/>
    <w:rsid w:val="002D2B8D"/>
    <w:rsid w:val="002D41CC"/>
    <w:rsid w:val="002D48A9"/>
    <w:rsid w:val="002D608F"/>
    <w:rsid w:val="002D730A"/>
    <w:rsid w:val="002E008D"/>
    <w:rsid w:val="002E0713"/>
    <w:rsid w:val="002E26EE"/>
    <w:rsid w:val="002E488D"/>
    <w:rsid w:val="002E4EB7"/>
    <w:rsid w:val="002E5BAA"/>
    <w:rsid w:val="002E5EF3"/>
    <w:rsid w:val="002E6027"/>
    <w:rsid w:val="002E7406"/>
    <w:rsid w:val="002F3FA1"/>
    <w:rsid w:val="002F48D3"/>
    <w:rsid w:val="002F70C3"/>
    <w:rsid w:val="002F7412"/>
    <w:rsid w:val="003003F6"/>
    <w:rsid w:val="00301EA3"/>
    <w:rsid w:val="00302B39"/>
    <w:rsid w:val="00310E20"/>
    <w:rsid w:val="003115E5"/>
    <w:rsid w:val="003131E3"/>
    <w:rsid w:val="0031569E"/>
    <w:rsid w:val="00315FB3"/>
    <w:rsid w:val="00316824"/>
    <w:rsid w:val="00316EC5"/>
    <w:rsid w:val="00320708"/>
    <w:rsid w:val="00322D66"/>
    <w:rsid w:val="00322FCD"/>
    <w:rsid w:val="0032371F"/>
    <w:rsid w:val="00323999"/>
    <w:rsid w:val="00325BD1"/>
    <w:rsid w:val="00326082"/>
    <w:rsid w:val="00326839"/>
    <w:rsid w:val="003324BC"/>
    <w:rsid w:val="0033667F"/>
    <w:rsid w:val="00340CC2"/>
    <w:rsid w:val="00344161"/>
    <w:rsid w:val="003443AF"/>
    <w:rsid w:val="00346713"/>
    <w:rsid w:val="00350669"/>
    <w:rsid w:val="0035575B"/>
    <w:rsid w:val="0036219A"/>
    <w:rsid w:val="00366EBC"/>
    <w:rsid w:val="003679F5"/>
    <w:rsid w:val="0037077D"/>
    <w:rsid w:val="00373CB7"/>
    <w:rsid w:val="00381452"/>
    <w:rsid w:val="00381BB7"/>
    <w:rsid w:val="00384371"/>
    <w:rsid w:val="00390B6A"/>
    <w:rsid w:val="003912FE"/>
    <w:rsid w:val="00394EFD"/>
    <w:rsid w:val="00395781"/>
    <w:rsid w:val="00396044"/>
    <w:rsid w:val="00396A68"/>
    <w:rsid w:val="00396ED4"/>
    <w:rsid w:val="003970BE"/>
    <w:rsid w:val="00397FB6"/>
    <w:rsid w:val="003A033B"/>
    <w:rsid w:val="003A0E5F"/>
    <w:rsid w:val="003A20E8"/>
    <w:rsid w:val="003A278A"/>
    <w:rsid w:val="003A42CC"/>
    <w:rsid w:val="003A4583"/>
    <w:rsid w:val="003A56DC"/>
    <w:rsid w:val="003B0CD0"/>
    <w:rsid w:val="003B359D"/>
    <w:rsid w:val="003B3739"/>
    <w:rsid w:val="003C2584"/>
    <w:rsid w:val="003C4455"/>
    <w:rsid w:val="003C5000"/>
    <w:rsid w:val="003D1330"/>
    <w:rsid w:val="003D2BEC"/>
    <w:rsid w:val="003D3928"/>
    <w:rsid w:val="003D3C4D"/>
    <w:rsid w:val="003D675C"/>
    <w:rsid w:val="003E1527"/>
    <w:rsid w:val="003E60BD"/>
    <w:rsid w:val="003E6A30"/>
    <w:rsid w:val="003E6B24"/>
    <w:rsid w:val="003E71FA"/>
    <w:rsid w:val="003E7791"/>
    <w:rsid w:val="003F08C7"/>
    <w:rsid w:val="003F314E"/>
    <w:rsid w:val="003F4571"/>
    <w:rsid w:val="00403C73"/>
    <w:rsid w:val="0040621C"/>
    <w:rsid w:val="0040643E"/>
    <w:rsid w:val="004124E1"/>
    <w:rsid w:val="00414603"/>
    <w:rsid w:val="00415E15"/>
    <w:rsid w:val="00421026"/>
    <w:rsid w:val="00427B9F"/>
    <w:rsid w:val="0043163F"/>
    <w:rsid w:val="00432057"/>
    <w:rsid w:val="004324C3"/>
    <w:rsid w:val="00433294"/>
    <w:rsid w:val="00434EBA"/>
    <w:rsid w:val="0044150A"/>
    <w:rsid w:val="00441CC1"/>
    <w:rsid w:val="004426E7"/>
    <w:rsid w:val="00442E2C"/>
    <w:rsid w:val="00453D1E"/>
    <w:rsid w:val="00455893"/>
    <w:rsid w:val="0045606F"/>
    <w:rsid w:val="00456449"/>
    <w:rsid w:val="0045706C"/>
    <w:rsid w:val="00461331"/>
    <w:rsid w:val="004622FC"/>
    <w:rsid w:val="00462611"/>
    <w:rsid w:val="00462707"/>
    <w:rsid w:val="00464866"/>
    <w:rsid w:val="00464A5A"/>
    <w:rsid w:val="00464CE6"/>
    <w:rsid w:val="0046584C"/>
    <w:rsid w:val="00465863"/>
    <w:rsid w:val="004713F9"/>
    <w:rsid w:val="00474ADC"/>
    <w:rsid w:val="00475B5F"/>
    <w:rsid w:val="004760DC"/>
    <w:rsid w:val="00477734"/>
    <w:rsid w:val="00482310"/>
    <w:rsid w:val="00483F34"/>
    <w:rsid w:val="00484B90"/>
    <w:rsid w:val="00484D23"/>
    <w:rsid w:val="004869B2"/>
    <w:rsid w:val="0048757A"/>
    <w:rsid w:val="004938F5"/>
    <w:rsid w:val="00493F32"/>
    <w:rsid w:val="00496C9B"/>
    <w:rsid w:val="00496CAA"/>
    <w:rsid w:val="004A21EF"/>
    <w:rsid w:val="004A3227"/>
    <w:rsid w:val="004A588D"/>
    <w:rsid w:val="004A64E5"/>
    <w:rsid w:val="004B0A0F"/>
    <w:rsid w:val="004B16A6"/>
    <w:rsid w:val="004B2554"/>
    <w:rsid w:val="004B4A81"/>
    <w:rsid w:val="004B4E96"/>
    <w:rsid w:val="004B5948"/>
    <w:rsid w:val="004B610E"/>
    <w:rsid w:val="004B638C"/>
    <w:rsid w:val="004B7182"/>
    <w:rsid w:val="004C149B"/>
    <w:rsid w:val="004C200B"/>
    <w:rsid w:val="004C5FA8"/>
    <w:rsid w:val="004C5FFF"/>
    <w:rsid w:val="004D1DBE"/>
    <w:rsid w:val="004D1F83"/>
    <w:rsid w:val="004D238B"/>
    <w:rsid w:val="004D47D2"/>
    <w:rsid w:val="004D6112"/>
    <w:rsid w:val="004E3C41"/>
    <w:rsid w:val="004E66CA"/>
    <w:rsid w:val="004E7E0A"/>
    <w:rsid w:val="004F34C1"/>
    <w:rsid w:val="004F46D2"/>
    <w:rsid w:val="004F5903"/>
    <w:rsid w:val="004F5F27"/>
    <w:rsid w:val="00504032"/>
    <w:rsid w:val="00505B9B"/>
    <w:rsid w:val="00511378"/>
    <w:rsid w:val="005143BE"/>
    <w:rsid w:val="00514C27"/>
    <w:rsid w:val="00517F5B"/>
    <w:rsid w:val="00520D86"/>
    <w:rsid w:val="0052384C"/>
    <w:rsid w:val="00524212"/>
    <w:rsid w:val="00524AF0"/>
    <w:rsid w:val="00525870"/>
    <w:rsid w:val="005264E0"/>
    <w:rsid w:val="0052707C"/>
    <w:rsid w:val="00527AB4"/>
    <w:rsid w:val="00531FE6"/>
    <w:rsid w:val="005321BC"/>
    <w:rsid w:val="00532F56"/>
    <w:rsid w:val="00533D77"/>
    <w:rsid w:val="00535F37"/>
    <w:rsid w:val="005360BE"/>
    <w:rsid w:val="0053628B"/>
    <w:rsid w:val="00536FC7"/>
    <w:rsid w:val="00542F4E"/>
    <w:rsid w:val="0054707B"/>
    <w:rsid w:val="00547099"/>
    <w:rsid w:val="005503E9"/>
    <w:rsid w:val="00554FFE"/>
    <w:rsid w:val="00556E47"/>
    <w:rsid w:val="00557440"/>
    <w:rsid w:val="00557F91"/>
    <w:rsid w:val="00560ADC"/>
    <w:rsid w:val="00563552"/>
    <w:rsid w:val="00566BF0"/>
    <w:rsid w:val="005725B5"/>
    <w:rsid w:val="0057382F"/>
    <w:rsid w:val="0057516F"/>
    <w:rsid w:val="005774B5"/>
    <w:rsid w:val="00580F3B"/>
    <w:rsid w:val="005866CF"/>
    <w:rsid w:val="00591B77"/>
    <w:rsid w:val="005922D6"/>
    <w:rsid w:val="0059293C"/>
    <w:rsid w:val="00594196"/>
    <w:rsid w:val="005A150A"/>
    <w:rsid w:val="005A351F"/>
    <w:rsid w:val="005A58D2"/>
    <w:rsid w:val="005A79F3"/>
    <w:rsid w:val="005B433A"/>
    <w:rsid w:val="005B4C75"/>
    <w:rsid w:val="005B5587"/>
    <w:rsid w:val="005B79B1"/>
    <w:rsid w:val="005C1115"/>
    <w:rsid w:val="005C3052"/>
    <w:rsid w:val="005C37FE"/>
    <w:rsid w:val="005C4B63"/>
    <w:rsid w:val="005C4DD1"/>
    <w:rsid w:val="005C75E9"/>
    <w:rsid w:val="005D0048"/>
    <w:rsid w:val="005D030C"/>
    <w:rsid w:val="005D16F8"/>
    <w:rsid w:val="005D4FC0"/>
    <w:rsid w:val="005D6B21"/>
    <w:rsid w:val="005E3A6D"/>
    <w:rsid w:val="005E4BF4"/>
    <w:rsid w:val="005E5213"/>
    <w:rsid w:val="005E6224"/>
    <w:rsid w:val="005F06E6"/>
    <w:rsid w:val="005F18F6"/>
    <w:rsid w:val="005F3B32"/>
    <w:rsid w:val="005F5314"/>
    <w:rsid w:val="005F57D4"/>
    <w:rsid w:val="005F707E"/>
    <w:rsid w:val="005F7AF9"/>
    <w:rsid w:val="00601759"/>
    <w:rsid w:val="00603CC3"/>
    <w:rsid w:val="00605EA8"/>
    <w:rsid w:val="00606050"/>
    <w:rsid w:val="006069B4"/>
    <w:rsid w:val="00610AAC"/>
    <w:rsid w:val="00613AC3"/>
    <w:rsid w:val="00616DBF"/>
    <w:rsid w:val="00621B4A"/>
    <w:rsid w:val="00626023"/>
    <w:rsid w:val="00627E58"/>
    <w:rsid w:val="00631187"/>
    <w:rsid w:val="0063154E"/>
    <w:rsid w:val="00631984"/>
    <w:rsid w:val="00635F5A"/>
    <w:rsid w:val="00637805"/>
    <w:rsid w:val="006400A1"/>
    <w:rsid w:val="0064073B"/>
    <w:rsid w:val="00641638"/>
    <w:rsid w:val="006439B1"/>
    <w:rsid w:val="006507B8"/>
    <w:rsid w:val="00650F38"/>
    <w:rsid w:val="006523E4"/>
    <w:rsid w:val="00653087"/>
    <w:rsid w:val="006535B6"/>
    <w:rsid w:val="00654604"/>
    <w:rsid w:val="00662217"/>
    <w:rsid w:val="00664E24"/>
    <w:rsid w:val="00671637"/>
    <w:rsid w:val="00671944"/>
    <w:rsid w:val="00672329"/>
    <w:rsid w:val="006736F2"/>
    <w:rsid w:val="00674AB2"/>
    <w:rsid w:val="00676BD6"/>
    <w:rsid w:val="0068076B"/>
    <w:rsid w:val="0068177C"/>
    <w:rsid w:val="006819F6"/>
    <w:rsid w:val="00681DD4"/>
    <w:rsid w:val="006861C6"/>
    <w:rsid w:val="0068627E"/>
    <w:rsid w:val="0068788F"/>
    <w:rsid w:val="00687CEB"/>
    <w:rsid w:val="00691397"/>
    <w:rsid w:val="00692C20"/>
    <w:rsid w:val="00693299"/>
    <w:rsid w:val="00693860"/>
    <w:rsid w:val="00694695"/>
    <w:rsid w:val="00694D30"/>
    <w:rsid w:val="006A49DB"/>
    <w:rsid w:val="006A4C33"/>
    <w:rsid w:val="006A548A"/>
    <w:rsid w:val="006A6BD6"/>
    <w:rsid w:val="006A7F9D"/>
    <w:rsid w:val="006B1AEE"/>
    <w:rsid w:val="006B1E3A"/>
    <w:rsid w:val="006B49C3"/>
    <w:rsid w:val="006B615E"/>
    <w:rsid w:val="006B651D"/>
    <w:rsid w:val="006B7287"/>
    <w:rsid w:val="006C119E"/>
    <w:rsid w:val="006C750C"/>
    <w:rsid w:val="006C78EC"/>
    <w:rsid w:val="006D2015"/>
    <w:rsid w:val="006D2530"/>
    <w:rsid w:val="006D2985"/>
    <w:rsid w:val="006D3729"/>
    <w:rsid w:val="006E0F36"/>
    <w:rsid w:val="006E1128"/>
    <w:rsid w:val="006E1503"/>
    <w:rsid w:val="006E199D"/>
    <w:rsid w:val="006E5C93"/>
    <w:rsid w:val="006F0868"/>
    <w:rsid w:val="006F2843"/>
    <w:rsid w:val="006F410B"/>
    <w:rsid w:val="006F5167"/>
    <w:rsid w:val="006F608C"/>
    <w:rsid w:val="006F7ED8"/>
    <w:rsid w:val="00700052"/>
    <w:rsid w:val="00703832"/>
    <w:rsid w:val="00703CE9"/>
    <w:rsid w:val="00703E28"/>
    <w:rsid w:val="00704591"/>
    <w:rsid w:val="00705A7A"/>
    <w:rsid w:val="00706666"/>
    <w:rsid w:val="007067FC"/>
    <w:rsid w:val="007116F0"/>
    <w:rsid w:val="00711A76"/>
    <w:rsid w:val="00711FEC"/>
    <w:rsid w:val="00712353"/>
    <w:rsid w:val="00713E6E"/>
    <w:rsid w:val="007220FB"/>
    <w:rsid w:val="00722128"/>
    <w:rsid w:val="0072386E"/>
    <w:rsid w:val="00727202"/>
    <w:rsid w:val="007309B3"/>
    <w:rsid w:val="00731576"/>
    <w:rsid w:val="00733EC7"/>
    <w:rsid w:val="00736352"/>
    <w:rsid w:val="007366DA"/>
    <w:rsid w:val="00737012"/>
    <w:rsid w:val="007405FA"/>
    <w:rsid w:val="00740FB3"/>
    <w:rsid w:val="00742495"/>
    <w:rsid w:val="00742CD2"/>
    <w:rsid w:val="00743641"/>
    <w:rsid w:val="007455DB"/>
    <w:rsid w:val="007472A1"/>
    <w:rsid w:val="00751513"/>
    <w:rsid w:val="00754C2E"/>
    <w:rsid w:val="0075526B"/>
    <w:rsid w:val="007638AC"/>
    <w:rsid w:val="00766734"/>
    <w:rsid w:val="00766F42"/>
    <w:rsid w:val="00770965"/>
    <w:rsid w:val="00770C0A"/>
    <w:rsid w:val="00773220"/>
    <w:rsid w:val="007735FE"/>
    <w:rsid w:val="00782A0C"/>
    <w:rsid w:val="0078635D"/>
    <w:rsid w:val="00786D62"/>
    <w:rsid w:val="00787580"/>
    <w:rsid w:val="00794999"/>
    <w:rsid w:val="00795B81"/>
    <w:rsid w:val="00795D63"/>
    <w:rsid w:val="007967CD"/>
    <w:rsid w:val="00797CDE"/>
    <w:rsid w:val="007A0370"/>
    <w:rsid w:val="007A099B"/>
    <w:rsid w:val="007A348F"/>
    <w:rsid w:val="007A3866"/>
    <w:rsid w:val="007A5490"/>
    <w:rsid w:val="007A6F88"/>
    <w:rsid w:val="007A755D"/>
    <w:rsid w:val="007B17D2"/>
    <w:rsid w:val="007B2E52"/>
    <w:rsid w:val="007B2EA7"/>
    <w:rsid w:val="007B45F9"/>
    <w:rsid w:val="007B5D3A"/>
    <w:rsid w:val="007B7DDD"/>
    <w:rsid w:val="007C0B7C"/>
    <w:rsid w:val="007C5C8D"/>
    <w:rsid w:val="007C606F"/>
    <w:rsid w:val="007C6395"/>
    <w:rsid w:val="007D2622"/>
    <w:rsid w:val="007E234A"/>
    <w:rsid w:val="007E31C7"/>
    <w:rsid w:val="007E39AD"/>
    <w:rsid w:val="007E6A8F"/>
    <w:rsid w:val="007F0885"/>
    <w:rsid w:val="007F0AE7"/>
    <w:rsid w:val="007F2940"/>
    <w:rsid w:val="007F34A7"/>
    <w:rsid w:val="007F3CF9"/>
    <w:rsid w:val="007F7134"/>
    <w:rsid w:val="00802D54"/>
    <w:rsid w:val="00803847"/>
    <w:rsid w:val="008040BF"/>
    <w:rsid w:val="00805546"/>
    <w:rsid w:val="00807727"/>
    <w:rsid w:val="00813147"/>
    <w:rsid w:val="00814D6E"/>
    <w:rsid w:val="00815805"/>
    <w:rsid w:val="00815F1A"/>
    <w:rsid w:val="0082155D"/>
    <w:rsid w:val="00824C58"/>
    <w:rsid w:val="0082612A"/>
    <w:rsid w:val="00830AD5"/>
    <w:rsid w:val="00833046"/>
    <w:rsid w:val="00833601"/>
    <w:rsid w:val="00833A31"/>
    <w:rsid w:val="008360F5"/>
    <w:rsid w:val="008361A5"/>
    <w:rsid w:val="00836E7E"/>
    <w:rsid w:val="008370F4"/>
    <w:rsid w:val="008374CF"/>
    <w:rsid w:val="0084102C"/>
    <w:rsid w:val="00843191"/>
    <w:rsid w:val="008439AE"/>
    <w:rsid w:val="0085080C"/>
    <w:rsid w:val="008525C1"/>
    <w:rsid w:val="00852A43"/>
    <w:rsid w:val="008554D0"/>
    <w:rsid w:val="00856D2E"/>
    <w:rsid w:val="00862614"/>
    <w:rsid w:val="00862F15"/>
    <w:rsid w:val="008646E8"/>
    <w:rsid w:val="00864E31"/>
    <w:rsid w:val="00864E5C"/>
    <w:rsid w:val="0086792E"/>
    <w:rsid w:val="00872576"/>
    <w:rsid w:val="00874BC9"/>
    <w:rsid w:val="00874FDF"/>
    <w:rsid w:val="00876930"/>
    <w:rsid w:val="00876F9F"/>
    <w:rsid w:val="0087761C"/>
    <w:rsid w:val="00882B73"/>
    <w:rsid w:val="00885D40"/>
    <w:rsid w:val="008861D5"/>
    <w:rsid w:val="00887733"/>
    <w:rsid w:val="0089101E"/>
    <w:rsid w:val="00895295"/>
    <w:rsid w:val="008954F5"/>
    <w:rsid w:val="008969B6"/>
    <w:rsid w:val="008A05D6"/>
    <w:rsid w:val="008A109F"/>
    <w:rsid w:val="008A4366"/>
    <w:rsid w:val="008A46B1"/>
    <w:rsid w:val="008A479E"/>
    <w:rsid w:val="008A60A9"/>
    <w:rsid w:val="008B3E3E"/>
    <w:rsid w:val="008B4C37"/>
    <w:rsid w:val="008B63D2"/>
    <w:rsid w:val="008B6F02"/>
    <w:rsid w:val="008C16EB"/>
    <w:rsid w:val="008C2484"/>
    <w:rsid w:val="008C3F20"/>
    <w:rsid w:val="008C4891"/>
    <w:rsid w:val="008C5460"/>
    <w:rsid w:val="008C63C4"/>
    <w:rsid w:val="008C6B33"/>
    <w:rsid w:val="008D1964"/>
    <w:rsid w:val="008D1B4F"/>
    <w:rsid w:val="008D4C6B"/>
    <w:rsid w:val="008D627A"/>
    <w:rsid w:val="008E29E0"/>
    <w:rsid w:val="008E3736"/>
    <w:rsid w:val="008E7766"/>
    <w:rsid w:val="008F1B5F"/>
    <w:rsid w:val="008F251F"/>
    <w:rsid w:val="008F253D"/>
    <w:rsid w:val="008F2D96"/>
    <w:rsid w:val="0090392A"/>
    <w:rsid w:val="009075AB"/>
    <w:rsid w:val="00910075"/>
    <w:rsid w:val="00910886"/>
    <w:rsid w:val="009113E1"/>
    <w:rsid w:val="00912BF1"/>
    <w:rsid w:val="00914639"/>
    <w:rsid w:val="00917838"/>
    <w:rsid w:val="009210DD"/>
    <w:rsid w:val="009218F1"/>
    <w:rsid w:val="0092241A"/>
    <w:rsid w:val="00922EE1"/>
    <w:rsid w:val="00926DD6"/>
    <w:rsid w:val="00927C44"/>
    <w:rsid w:val="00927F36"/>
    <w:rsid w:val="009318A0"/>
    <w:rsid w:val="00934330"/>
    <w:rsid w:val="0093704E"/>
    <w:rsid w:val="009375D5"/>
    <w:rsid w:val="009402D1"/>
    <w:rsid w:val="009420A9"/>
    <w:rsid w:val="00942E24"/>
    <w:rsid w:val="00943CA5"/>
    <w:rsid w:val="00945C5D"/>
    <w:rsid w:val="00947DDB"/>
    <w:rsid w:val="009507D6"/>
    <w:rsid w:val="00950E57"/>
    <w:rsid w:val="0095453F"/>
    <w:rsid w:val="00954B6B"/>
    <w:rsid w:val="009562B1"/>
    <w:rsid w:val="00956AD8"/>
    <w:rsid w:val="009600A1"/>
    <w:rsid w:val="0096323A"/>
    <w:rsid w:val="00963F93"/>
    <w:rsid w:val="009658EA"/>
    <w:rsid w:val="00965BFD"/>
    <w:rsid w:val="00965C6C"/>
    <w:rsid w:val="00966877"/>
    <w:rsid w:val="009675BF"/>
    <w:rsid w:val="00967E50"/>
    <w:rsid w:val="0097228E"/>
    <w:rsid w:val="0097458D"/>
    <w:rsid w:val="00974676"/>
    <w:rsid w:val="009750C3"/>
    <w:rsid w:val="00975EBE"/>
    <w:rsid w:val="00980500"/>
    <w:rsid w:val="0098151E"/>
    <w:rsid w:val="0098171E"/>
    <w:rsid w:val="0098211B"/>
    <w:rsid w:val="009836DE"/>
    <w:rsid w:val="009855A8"/>
    <w:rsid w:val="0099112D"/>
    <w:rsid w:val="00992919"/>
    <w:rsid w:val="00997F34"/>
    <w:rsid w:val="009A106E"/>
    <w:rsid w:val="009A11F5"/>
    <w:rsid w:val="009A16C2"/>
    <w:rsid w:val="009A2155"/>
    <w:rsid w:val="009A2420"/>
    <w:rsid w:val="009A2A21"/>
    <w:rsid w:val="009A39BE"/>
    <w:rsid w:val="009A4976"/>
    <w:rsid w:val="009A4ADB"/>
    <w:rsid w:val="009A5294"/>
    <w:rsid w:val="009A565B"/>
    <w:rsid w:val="009A775D"/>
    <w:rsid w:val="009B09D1"/>
    <w:rsid w:val="009B42D7"/>
    <w:rsid w:val="009B57DE"/>
    <w:rsid w:val="009B6319"/>
    <w:rsid w:val="009B7C91"/>
    <w:rsid w:val="009C03ED"/>
    <w:rsid w:val="009C0549"/>
    <w:rsid w:val="009C1DB1"/>
    <w:rsid w:val="009C1E03"/>
    <w:rsid w:val="009D0364"/>
    <w:rsid w:val="009D147E"/>
    <w:rsid w:val="009D14D9"/>
    <w:rsid w:val="009D2AEA"/>
    <w:rsid w:val="009D51EE"/>
    <w:rsid w:val="009D626E"/>
    <w:rsid w:val="009E29CF"/>
    <w:rsid w:val="009E2F39"/>
    <w:rsid w:val="009E4D9B"/>
    <w:rsid w:val="009E726D"/>
    <w:rsid w:val="009E7607"/>
    <w:rsid w:val="009F45FE"/>
    <w:rsid w:val="009F4F74"/>
    <w:rsid w:val="009F5E4F"/>
    <w:rsid w:val="00A0014D"/>
    <w:rsid w:val="00A016BE"/>
    <w:rsid w:val="00A02396"/>
    <w:rsid w:val="00A02656"/>
    <w:rsid w:val="00A02877"/>
    <w:rsid w:val="00A02C39"/>
    <w:rsid w:val="00A039FC"/>
    <w:rsid w:val="00A03F76"/>
    <w:rsid w:val="00A064BF"/>
    <w:rsid w:val="00A06AB1"/>
    <w:rsid w:val="00A11ABB"/>
    <w:rsid w:val="00A16A00"/>
    <w:rsid w:val="00A2260C"/>
    <w:rsid w:val="00A31039"/>
    <w:rsid w:val="00A3344D"/>
    <w:rsid w:val="00A335A2"/>
    <w:rsid w:val="00A34CA5"/>
    <w:rsid w:val="00A34CDE"/>
    <w:rsid w:val="00A35251"/>
    <w:rsid w:val="00A42154"/>
    <w:rsid w:val="00A42BB3"/>
    <w:rsid w:val="00A43028"/>
    <w:rsid w:val="00A449F4"/>
    <w:rsid w:val="00A45951"/>
    <w:rsid w:val="00A4597F"/>
    <w:rsid w:val="00A466D8"/>
    <w:rsid w:val="00A50878"/>
    <w:rsid w:val="00A53BE8"/>
    <w:rsid w:val="00A54B3D"/>
    <w:rsid w:val="00A556B7"/>
    <w:rsid w:val="00A559AC"/>
    <w:rsid w:val="00A55CA8"/>
    <w:rsid w:val="00A574E3"/>
    <w:rsid w:val="00A57EB2"/>
    <w:rsid w:val="00A618CA"/>
    <w:rsid w:val="00A628C7"/>
    <w:rsid w:val="00A640F4"/>
    <w:rsid w:val="00A654CE"/>
    <w:rsid w:val="00A67BAB"/>
    <w:rsid w:val="00A71FC5"/>
    <w:rsid w:val="00A72E18"/>
    <w:rsid w:val="00A73D1D"/>
    <w:rsid w:val="00A74F9A"/>
    <w:rsid w:val="00A75783"/>
    <w:rsid w:val="00A75B7A"/>
    <w:rsid w:val="00A7672F"/>
    <w:rsid w:val="00A77021"/>
    <w:rsid w:val="00A810A2"/>
    <w:rsid w:val="00A864F2"/>
    <w:rsid w:val="00A86CA9"/>
    <w:rsid w:val="00A87393"/>
    <w:rsid w:val="00A91E0C"/>
    <w:rsid w:val="00A93998"/>
    <w:rsid w:val="00A93C83"/>
    <w:rsid w:val="00A9529D"/>
    <w:rsid w:val="00A96C11"/>
    <w:rsid w:val="00AA1D39"/>
    <w:rsid w:val="00AA2985"/>
    <w:rsid w:val="00AA4E4F"/>
    <w:rsid w:val="00AA6D45"/>
    <w:rsid w:val="00AA74EF"/>
    <w:rsid w:val="00AA753C"/>
    <w:rsid w:val="00AA7596"/>
    <w:rsid w:val="00AB0397"/>
    <w:rsid w:val="00AB158C"/>
    <w:rsid w:val="00AB2A1E"/>
    <w:rsid w:val="00AB7C1C"/>
    <w:rsid w:val="00AB7E5C"/>
    <w:rsid w:val="00AC007E"/>
    <w:rsid w:val="00AC0E72"/>
    <w:rsid w:val="00AC1272"/>
    <w:rsid w:val="00AC5B97"/>
    <w:rsid w:val="00AC668B"/>
    <w:rsid w:val="00AD0693"/>
    <w:rsid w:val="00AD1211"/>
    <w:rsid w:val="00AD167E"/>
    <w:rsid w:val="00AD6E60"/>
    <w:rsid w:val="00AD6F58"/>
    <w:rsid w:val="00AE0050"/>
    <w:rsid w:val="00AE12C0"/>
    <w:rsid w:val="00AE6D7E"/>
    <w:rsid w:val="00AF034E"/>
    <w:rsid w:val="00AF0611"/>
    <w:rsid w:val="00AF06E0"/>
    <w:rsid w:val="00AF0B40"/>
    <w:rsid w:val="00AF1E04"/>
    <w:rsid w:val="00AF1FE9"/>
    <w:rsid w:val="00AF3CCD"/>
    <w:rsid w:val="00AF58C1"/>
    <w:rsid w:val="00AF62C8"/>
    <w:rsid w:val="00AF75F6"/>
    <w:rsid w:val="00B00ED0"/>
    <w:rsid w:val="00B00FEA"/>
    <w:rsid w:val="00B0194B"/>
    <w:rsid w:val="00B07FEB"/>
    <w:rsid w:val="00B113D4"/>
    <w:rsid w:val="00B13EAD"/>
    <w:rsid w:val="00B13F50"/>
    <w:rsid w:val="00B151F0"/>
    <w:rsid w:val="00B17FDC"/>
    <w:rsid w:val="00B21507"/>
    <w:rsid w:val="00B221B0"/>
    <w:rsid w:val="00B22BBE"/>
    <w:rsid w:val="00B230F8"/>
    <w:rsid w:val="00B237AE"/>
    <w:rsid w:val="00B3102F"/>
    <w:rsid w:val="00B3403C"/>
    <w:rsid w:val="00B362BC"/>
    <w:rsid w:val="00B40238"/>
    <w:rsid w:val="00B42857"/>
    <w:rsid w:val="00B43999"/>
    <w:rsid w:val="00B51894"/>
    <w:rsid w:val="00B53E48"/>
    <w:rsid w:val="00B5622F"/>
    <w:rsid w:val="00B563A5"/>
    <w:rsid w:val="00B6231F"/>
    <w:rsid w:val="00B63781"/>
    <w:rsid w:val="00B63D64"/>
    <w:rsid w:val="00B662F5"/>
    <w:rsid w:val="00B702C1"/>
    <w:rsid w:val="00B801FD"/>
    <w:rsid w:val="00B804A3"/>
    <w:rsid w:val="00B818EB"/>
    <w:rsid w:val="00B84649"/>
    <w:rsid w:val="00B85CCA"/>
    <w:rsid w:val="00B9006A"/>
    <w:rsid w:val="00B90A57"/>
    <w:rsid w:val="00B91261"/>
    <w:rsid w:val="00B92978"/>
    <w:rsid w:val="00B937EE"/>
    <w:rsid w:val="00B93A34"/>
    <w:rsid w:val="00B9447C"/>
    <w:rsid w:val="00B945AE"/>
    <w:rsid w:val="00B96DC1"/>
    <w:rsid w:val="00B97B17"/>
    <w:rsid w:val="00BA2D0C"/>
    <w:rsid w:val="00BA397C"/>
    <w:rsid w:val="00BA40A5"/>
    <w:rsid w:val="00BA5011"/>
    <w:rsid w:val="00BA7CFD"/>
    <w:rsid w:val="00BB0F36"/>
    <w:rsid w:val="00BB22C7"/>
    <w:rsid w:val="00BB2BA2"/>
    <w:rsid w:val="00BB5345"/>
    <w:rsid w:val="00BB748D"/>
    <w:rsid w:val="00BC0796"/>
    <w:rsid w:val="00BC1630"/>
    <w:rsid w:val="00BC39B6"/>
    <w:rsid w:val="00BC53E6"/>
    <w:rsid w:val="00BC64AE"/>
    <w:rsid w:val="00BC77C9"/>
    <w:rsid w:val="00BD0E14"/>
    <w:rsid w:val="00BD1430"/>
    <w:rsid w:val="00BD436C"/>
    <w:rsid w:val="00BD57DB"/>
    <w:rsid w:val="00BD745C"/>
    <w:rsid w:val="00BE17C0"/>
    <w:rsid w:val="00BE224D"/>
    <w:rsid w:val="00BE2FA6"/>
    <w:rsid w:val="00BE41F2"/>
    <w:rsid w:val="00BE7A2E"/>
    <w:rsid w:val="00BF0372"/>
    <w:rsid w:val="00BF1727"/>
    <w:rsid w:val="00BF18AD"/>
    <w:rsid w:val="00BF6D78"/>
    <w:rsid w:val="00BF7313"/>
    <w:rsid w:val="00C00CBB"/>
    <w:rsid w:val="00C010E8"/>
    <w:rsid w:val="00C0117F"/>
    <w:rsid w:val="00C0281D"/>
    <w:rsid w:val="00C03004"/>
    <w:rsid w:val="00C03464"/>
    <w:rsid w:val="00C05F2F"/>
    <w:rsid w:val="00C05F81"/>
    <w:rsid w:val="00C0637A"/>
    <w:rsid w:val="00C1166E"/>
    <w:rsid w:val="00C142D6"/>
    <w:rsid w:val="00C17F76"/>
    <w:rsid w:val="00C20EFE"/>
    <w:rsid w:val="00C239DE"/>
    <w:rsid w:val="00C24E68"/>
    <w:rsid w:val="00C26319"/>
    <w:rsid w:val="00C30086"/>
    <w:rsid w:val="00C30C67"/>
    <w:rsid w:val="00C32B76"/>
    <w:rsid w:val="00C37ED7"/>
    <w:rsid w:val="00C40263"/>
    <w:rsid w:val="00C46ACE"/>
    <w:rsid w:val="00C47800"/>
    <w:rsid w:val="00C5056A"/>
    <w:rsid w:val="00C565B4"/>
    <w:rsid w:val="00C57862"/>
    <w:rsid w:val="00C57BEB"/>
    <w:rsid w:val="00C60387"/>
    <w:rsid w:val="00C60745"/>
    <w:rsid w:val="00C6123B"/>
    <w:rsid w:val="00C64763"/>
    <w:rsid w:val="00C653F6"/>
    <w:rsid w:val="00C67AB8"/>
    <w:rsid w:val="00C67F0B"/>
    <w:rsid w:val="00C7116C"/>
    <w:rsid w:val="00C71E03"/>
    <w:rsid w:val="00C733BA"/>
    <w:rsid w:val="00C74A95"/>
    <w:rsid w:val="00C7648E"/>
    <w:rsid w:val="00C806A4"/>
    <w:rsid w:val="00C81432"/>
    <w:rsid w:val="00C839B1"/>
    <w:rsid w:val="00C84768"/>
    <w:rsid w:val="00C868EE"/>
    <w:rsid w:val="00C924FC"/>
    <w:rsid w:val="00C93F6A"/>
    <w:rsid w:val="00C9576C"/>
    <w:rsid w:val="00C97A5F"/>
    <w:rsid w:val="00CA121F"/>
    <w:rsid w:val="00CA22E9"/>
    <w:rsid w:val="00CA2663"/>
    <w:rsid w:val="00CA3B2E"/>
    <w:rsid w:val="00CB16E8"/>
    <w:rsid w:val="00CB3527"/>
    <w:rsid w:val="00CB6D6E"/>
    <w:rsid w:val="00CB7BDF"/>
    <w:rsid w:val="00CB7FD8"/>
    <w:rsid w:val="00CC001D"/>
    <w:rsid w:val="00CC042F"/>
    <w:rsid w:val="00CC069E"/>
    <w:rsid w:val="00CC3026"/>
    <w:rsid w:val="00CC38E7"/>
    <w:rsid w:val="00CC412A"/>
    <w:rsid w:val="00CC4CCC"/>
    <w:rsid w:val="00CC691A"/>
    <w:rsid w:val="00CC7FE2"/>
    <w:rsid w:val="00CD0119"/>
    <w:rsid w:val="00CD06E0"/>
    <w:rsid w:val="00CD1931"/>
    <w:rsid w:val="00CD3EE4"/>
    <w:rsid w:val="00CD4FFD"/>
    <w:rsid w:val="00CD5E93"/>
    <w:rsid w:val="00CE029E"/>
    <w:rsid w:val="00CE2230"/>
    <w:rsid w:val="00CE4B95"/>
    <w:rsid w:val="00CE74BD"/>
    <w:rsid w:val="00CF37BA"/>
    <w:rsid w:val="00CF66A6"/>
    <w:rsid w:val="00D00C8E"/>
    <w:rsid w:val="00D03A68"/>
    <w:rsid w:val="00D05B52"/>
    <w:rsid w:val="00D069CC"/>
    <w:rsid w:val="00D07516"/>
    <w:rsid w:val="00D103AC"/>
    <w:rsid w:val="00D10A4E"/>
    <w:rsid w:val="00D10B56"/>
    <w:rsid w:val="00D111EA"/>
    <w:rsid w:val="00D11DAF"/>
    <w:rsid w:val="00D14D87"/>
    <w:rsid w:val="00D17545"/>
    <w:rsid w:val="00D218F5"/>
    <w:rsid w:val="00D249CF"/>
    <w:rsid w:val="00D25C2C"/>
    <w:rsid w:val="00D27C3F"/>
    <w:rsid w:val="00D3379E"/>
    <w:rsid w:val="00D33849"/>
    <w:rsid w:val="00D341F4"/>
    <w:rsid w:val="00D34ECC"/>
    <w:rsid w:val="00D36EBC"/>
    <w:rsid w:val="00D408B9"/>
    <w:rsid w:val="00D4154E"/>
    <w:rsid w:val="00D46635"/>
    <w:rsid w:val="00D468DF"/>
    <w:rsid w:val="00D46D35"/>
    <w:rsid w:val="00D50056"/>
    <w:rsid w:val="00D50BB6"/>
    <w:rsid w:val="00D5117E"/>
    <w:rsid w:val="00D519AB"/>
    <w:rsid w:val="00D54BE3"/>
    <w:rsid w:val="00D5684E"/>
    <w:rsid w:val="00D56A83"/>
    <w:rsid w:val="00D5782A"/>
    <w:rsid w:val="00D63A24"/>
    <w:rsid w:val="00D644A9"/>
    <w:rsid w:val="00D65301"/>
    <w:rsid w:val="00D65443"/>
    <w:rsid w:val="00D665EF"/>
    <w:rsid w:val="00D67838"/>
    <w:rsid w:val="00D7050E"/>
    <w:rsid w:val="00D71469"/>
    <w:rsid w:val="00D715BD"/>
    <w:rsid w:val="00D74B86"/>
    <w:rsid w:val="00D80C9A"/>
    <w:rsid w:val="00D82E9C"/>
    <w:rsid w:val="00D82F1F"/>
    <w:rsid w:val="00D839D0"/>
    <w:rsid w:val="00D84C4F"/>
    <w:rsid w:val="00D86621"/>
    <w:rsid w:val="00D86A2F"/>
    <w:rsid w:val="00D8773E"/>
    <w:rsid w:val="00D90ED0"/>
    <w:rsid w:val="00D93D09"/>
    <w:rsid w:val="00D946B7"/>
    <w:rsid w:val="00D955D8"/>
    <w:rsid w:val="00D97575"/>
    <w:rsid w:val="00DA13E5"/>
    <w:rsid w:val="00DA14CF"/>
    <w:rsid w:val="00DA1D1D"/>
    <w:rsid w:val="00DA3DD8"/>
    <w:rsid w:val="00DA76C7"/>
    <w:rsid w:val="00DA77EB"/>
    <w:rsid w:val="00DA798A"/>
    <w:rsid w:val="00DB1BE5"/>
    <w:rsid w:val="00DB2E3A"/>
    <w:rsid w:val="00DB528D"/>
    <w:rsid w:val="00DB5AAD"/>
    <w:rsid w:val="00DC43BE"/>
    <w:rsid w:val="00DC443F"/>
    <w:rsid w:val="00DC77BC"/>
    <w:rsid w:val="00DD0F1E"/>
    <w:rsid w:val="00DD1232"/>
    <w:rsid w:val="00DD2AD3"/>
    <w:rsid w:val="00DD374F"/>
    <w:rsid w:val="00DD4B14"/>
    <w:rsid w:val="00DD5498"/>
    <w:rsid w:val="00DD67E1"/>
    <w:rsid w:val="00DE1741"/>
    <w:rsid w:val="00DE2D39"/>
    <w:rsid w:val="00DE37B8"/>
    <w:rsid w:val="00DE40E5"/>
    <w:rsid w:val="00DE6619"/>
    <w:rsid w:val="00DF07F5"/>
    <w:rsid w:val="00DF0930"/>
    <w:rsid w:val="00E00C90"/>
    <w:rsid w:val="00E014FE"/>
    <w:rsid w:val="00E03BBE"/>
    <w:rsid w:val="00E04D3A"/>
    <w:rsid w:val="00E07C26"/>
    <w:rsid w:val="00E10777"/>
    <w:rsid w:val="00E11E24"/>
    <w:rsid w:val="00E14B27"/>
    <w:rsid w:val="00E14F91"/>
    <w:rsid w:val="00E154ED"/>
    <w:rsid w:val="00E20D96"/>
    <w:rsid w:val="00E20DC0"/>
    <w:rsid w:val="00E25408"/>
    <w:rsid w:val="00E25A9C"/>
    <w:rsid w:val="00E2677F"/>
    <w:rsid w:val="00E26FBA"/>
    <w:rsid w:val="00E27175"/>
    <w:rsid w:val="00E320C1"/>
    <w:rsid w:val="00E331A1"/>
    <w:rsid w:val="00E4016D"/>
    <w:rsid w:val="00E40CBE"/>
    <w:rsid w:val="00E413DF"/>
    <w:rsid w:val="00E458C4"/>
    <w:rsid w:val="00E47417"/>
    <w:rsid w:val="00E5025F"/>
    <w:rsid w:val="00E5167E"/>
    <w:rsid w:val="00E52A81"/>
    <w:rsid w:val="00E53BAC"/>
    <w:rsid w:val="00E54DFB"/>
    <w:rsid w:val="00E54E92"/>
    <w:rsid w:val="00E56DF2"/>
    <w:rsid w:val="00E56ED3"/>
    <w:rsid w:val="00E57599"/>
    <w:rsid w:val="00E6085B"/>
    <w:rsid w:val="00E64663"/>
    <w:rsid w:val="00E666E6"/>
    <w:rsid w:val="00E70C5C"/>
    <w:rsid w:val="00E70DB6"/>
    <w:rsid w:val="00E7121E"/>
    <w:rsid w:val="00E71F2D"/>
    <w:rsid w:val="00E73F4E"/>
    <w:rsid w:val="00E746A3"/>
    <w:rsid w:val="00E76784"/>
    <w:rsid w:val="00E767BD"/>
    <w:rsid w:val="00E76E12"/>
    <w:rsid w:val="00E7795F"/>
    <w:rsid w:val="00E77E8D"/>
    <w:rsid w:val="00E81D03"/>
    <w:rsid w:val="00E902AD"/>
    <w:rsid w:val="00E91F64"/>
    <w:rsid w:val="00E923EA"/>
    <w:rsid w:val="00E92FB7"/>
    <w:rsid w:val="00E949DA"/>
    <w:rsid w:val="00E94E8B"/>
    <w:rsid w:val="00E95D59"/>
    <w:rsid w:val="00EA0DD3"/>
    <w:rsid w:val="00EA1AD4"/>
    <w:rsid w:val="00EA1FCD"/>
    <w:rsid w:val="00EA6E0B"/>
    <w:rsid w:val="00EB07F2"/>
    <w:rsid w:val="00EB14E5"/>
    <w:rsid w:val="00EB3694"/>
    <w:rsid w:val="00EB4387"/>
    <w:rsid w:val="00EB74F2"/>
    <w:rsid w:val="00EC07D4"/>
    <w:rsid w:val="00EC1025"/>
    <w:rsid w:val="00EC34B2"/>
    <w:rsid w:val="00EC5C30"/>
    <w:rsid w:val="00EC6630"/>
    <w:rsid w:val="00EC741A"/>
    <w:rsid w:val="00ED357E"/>
    <w:rsid w:val="00ED389A"/>
    <w:rsid w:val="00ED3930"/>
    <w:rsid w:val="00ED5130"/>
    <w:rsid w:val="00ED59C5"/>
    <w:rsid w:val="00EE0194"/>
    <w:rsid w:val="00EE51AE"/>
    <w:rsid w:val="00EE5883"/>
    <w:rsid w:val="00EE5EE8"/>
    <w:rsid w:val="00EE64C3"/>
    <w:rsid w:val="00EE6B01"/>
    <w:rsid w:val="00EF2FD7"/>
    <w:rsid w:val="00EF35B9"/>
    <w:rsid w:val="00EF7D13"/>
    <w:rsid w:val="00F03B7B"/>
    <w:rsid w:val="00F0798C"/>
    <w:rsid w:val="00F07AB0"/>
    <w:rsid w:val="00F108A9"/>
    <w:rsid w:val="00F11175"/>
    <w:rsid w:val="00F14A68"/>
    <w:rsid w:val="00F16397"/>
    <w:rsid w:val="00F202F6"/>
    <w:rsid w:val="00F20F35"/>
    <w:rsid w:val="00F22EDB"/>
    <w:rsid w:val="00F274DF"/>
    <w:rsid w:val="00F3199B"/>
    <w:rsid w:val="00F31CE7"/>
    <w:rsid w:val="00F3209B"/>
    <w:rsid w:val="00F32FFE"/>
    <w:rsid w:val="00F336DE"/>
    <w:rsid w:val="00F352A5"/>
    <w:rsid w:val="00F35A62"/>
    <w:rsid w:val="00F415FA"/>
    <w:rsid w:val="00F428A2"/>
    <w:rsid w:val="00F43D50"/>
    <w:rsid w:val="00F45F98"/>
    <w:rsid w:val="00F463E6"/>
    <w:rsid w:val="00F5028C"/>
    <w:rsid w:val="00F52265"/>
    <w:rsid w:val="00F54E40"/>
    <w:rsid w:val="00F60583"/>
    <w:rsid w:val="00F63913"/>
    <w:rsid w:val="00F6659A"/>
    <w:rsid w:val="00F71248"/>
    <w:rsid w:val="00F71FAD"/>
    <w:rsid w:val="00F723A0"/>
    <w:rsid w:val="00F731B5"/>
    <w:rsid w:val="00F73CF7"/>
    <w:rsid w:val="00F76491"/>
    <w:rsid w:val="00F777D9"/>
    <w:rsid w:val="00F77FA7"/>
    <w:rsid w:val="00F8007A"/>
    <w:rsid w:val="00F83F0B"/>
    <w:rsid w:val="00F9056F"/>
    <w:rsid w:val="00F93C3B"/>
    <w:rsid w:val="00F94AB8"/>
    <w:rsid w:val="00F95DB5"/>
    <w:rsid w:val="00F96010"/>
    <w:rsid w:val="00F97E99"/>
    <w:rsid w:val="00FA3A7D"/>
    <w:rsid w:val="00FA4DCC"/>
    <w:rsid w:val="00FA5177"/>
    <w:rsid w:val="00FB19B7"/>
    <w:rsid w:val="00FB2A17"/>
    <w:rsid w:val="00FB3375"/>
    <w:rsid w:val="00FC05BB"/>
    <w:rsid w:val="00FC20A4"/>
    <w:rsid w:val="00FC3F84"/>
    <w:rsid w:val="00FC649E"/>
    <w:rsid w:val="00FC6F77"/>
    <w:rsid w:val="00FC7542"/>
    <w:rsid w:val="00FC797F"/>
    <w:rsid w:val="00FD1F96"/>
    <w:rsid w:val="00FD2F35"/>
    <w:rsid w:val="00FD4969"/>
    <w:rsid w:val="00FD7E72"/>
    <w:rsid w:val="00FE103E"/>
    <w:rsid w:val="00FE10A4"/>
    <w:rsid w:val="00FE177D"/>
    <w:rsid w:val="00FE3DBB"/>
    <w:rsid w:val="00FE429D"/>
    <w:rsid w:val="00FE52F7"/>
    <w:rsid w:val="00FE5B75"/>
    <w:rsid w:val="00FE6C56"/>
    <w:rsid w:val="00FF2916"/>
    <w:rsid w:val="00F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0667E45B"/>
  <w15:chartTrackingRefBased/>
  <w15:docId w15:val="{5FE26060-1211-4729-B3A2-5B989CFF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A864F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64F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64F2"/>
    <w:rPr>
      <w:vertAlign w:val="superscript"/>
    </w:rPr>
  </w:style>
  <w:style w:type="paragraph" w:styleId="NoSpacing">
    <w:name w:val="No Spacing"/>
    <w:uiPriority w:val="1"/>
    <w:qFormat/>
    <w:rsid w:val="00C17F76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17F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F7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A76A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C36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36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36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3604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C05B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2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877"/>
  </w:style>
  <w:style w:type="paragraph" w:styleId="Footer">
    <w:name w:val="footer"/>
    <w:basedOn w:val="Normal"/>
    <w:link w:val="FooterChar"/>
    <w:uiPriority w:val="99"/>
    <w:unhideWhenUsed/>
    <w:rsid w:val="00A02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877"/>
  </w:style>
  <w:style w:type="character" w:styleId="PlaceholderText">
    <w:name w:val="Placeholder Text"/>
    <w:basedOn w:val="DefaultParagraphFont"/>
    <w:uiPriority w:val="99"/>
    <w:semiHidden/>
    <w:rsid w:val="003912F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1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F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EF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6D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E103F-6ABC-49FF-A871-71361BD94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ajmi</dc:creator>
  <cp:keywords/>
  <dc:description/>
  <cp:lastModifiedBy>Mohammed Najmi</cp:lastModifiedBy>
  <cp:revision>6</cp:revision>
  <dcterms:created xsi:type="dcterms:W3CDTF">2023-10-30T12:58:00Z</dcterms:created>
  <dcterms:modified xsi:type="dcterms:W3CDTF">2023-10-31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562247761</vt:i4>
  </property>
</Properties>
</file>